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itle</w:t>
      </w:r>
      <w:r>
        <w:rPr>
          <w:rFonts w:cs="Times New Roman" w:ascii="Times New Roman" w:hAnsi="Times New Roman"/>
          <w:sz w:val="24"/>
          <w:szCs w:val="24"/>
        </w:rPr>
        <w:t>: Genetic association study identified a 20kb regulatory element in WLS associated with osteoporosis and bone mineral density in Han Chinese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Author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names and affiliation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angfeng Zh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haohui 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 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qiang Zh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unzhi Zh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Xueyuan W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uxin Ya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Wei 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epartment of Orthopedics, the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cs="Times New Roman" w:ascii="Times New Roman" w:hAnsi="Times New Roman"/>
          <w:sz w:val="24"/>
          <w:szCs w:val="24"/>
        </w:rPr>
        <w:t xml:space="preserve"> Affiliated Hospital, Xi'an Jiaotong University, Xi’an, </w:t>
      </w:r>
      <w:r>
        <w:rPr>
          <w:rFonts w:cs="Times New Roman" w:ascii="Times New Roman" w:hAnsi="Times New Roman"/>
          <w:sz w:val="24"/>
          <w:szCs w:val="24"/>
        </w:rPr>
        <w:t xml:space="preserve">Shaanxi, </w:t>
      </w:r>
      <w:r>
        <w:rPr>
          <w:rFonts w:cs="Times New Roman" w:ascii="Times New Roman" w:hAnsi="Times New Roman"/>
          <w:sz w:val="24"/>
          <w:szCs w:val="24"/>
        </w:rPr>
        <w:t>China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Joint Surgery, Honghui Hospital, Xi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an Jiaotong University Health Science Center, Xi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an, Shaanxi, Chin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Spine Surgery, General Hospital of Ningxia Medical University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Yinchuan, Ningxia, China;</w:t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ng’s Orthopaedic Hospital, Taizhou, Zhejiang, China;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Department of Orthopedics, Shaanxi Provincial People's Hospital, Xi'an, Shaanxi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>Corresponding Author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uxin Yao, M.D. &amp; Ph.D., Department of Joint Surgery, Honghui Hospital, Xi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an Jiaotong University Health Science Center</w:t>
      </w:r>
      <w:r>
        <w:rPr>
          <w:rFonts w:cs="Times New Roman" w:ascii="Times New Roman" w:hAnsi="Times New Roman"/>
          <w:sz w:val="24"/>
          <w:szCs w:val="24"/>
        </w:rPr>
        <w:t>, No.</w:t>
      </w:r>
      <w:r>
        <w:rPr>
          <w:rFonts w:cs="Times New Roman" w:ascii="Times New Roman" w:hAnsi="Times New Roman"/>
          <w:sz w:val="24"/>
          <w:szCs w:val="24"/>
        </w:rPr>
        <w:t>55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ouyi East Road</w:t>
      </w:r>
      <w:r>
        <w:rPr>
          <w:rFonts w:cs="Times New Roman" w:ascii="Times New Roman" w:hAnsi="Times New Roman"/>
          <w:sz w:val="24"/>
          <w:szCs w:val="24"/>
        </w:rPr>
        <w:t xml:space="preserve">, Xi'an, </w:t>
      </w:r>
      <w:r>
        <w:rPr>
          <w:rFonts w:cs="Times New Roman" w:ascii="Times New Roman" w:hAnsi="Times New Roman"/>
          <w:sz w:val="24"/>
          <w:szCs w:val="24"/>
        </w:rPr>
        <w:t xml:space="preserve">Shaanxi, </w:t>
      </w:r>
      <w:r>
        <w:rPr>
          <w:rFonts w:cs="Times New Roman" w:ascii="Times New Roman" w:hAnsi="Times New Roman"/>
          <w:sz w:val="24"/>
          <w:szCs w:val="24"/>
        </w:rPr>
        <w:t>China</w:t>
      </w:r>
      <w:r>
        <w:rPr>
          <w:rFonts w:cs="Times New Roman" w:ascii="Times New Roman" w:hAnsi="Times New Roman"/>
          <w:sz w:val="24"/>
          <w:szCs w:val="24"/>
        </w:rPr>
        <w:t xml:space="preserve">, 710054. 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-29-88418009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x: 86-29-62818386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</w:rPr>
        <w:t>popgold@163.com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i Ma, M.D. &amp; Ph.D., </w:t>
      </w:r>
      <w:r>
        <w:rPr>
          <w:rFonts w:cs="Times New Roman" w:ascii="Times New Roman" w:hAnsi="Times New Roman"/>
          <w:sz w:val="24"/>
          <w:szCs w:val="24"/>
        </w:rPr>
        <w:t>Department of Orthopedic, the First Affiliated Hospital of Xi'an Jiaotong University, No.</w:t>
      </w:r>
      <w:r>
        <w:rPr>
          <w:rFonts w:cs="Times New Roman" w:ascii="Times New Roman" w:hAnsi="Times New Roman"/>
          <w:sz w:val="24"/>
          <w:szCs w:val="24"/>
        </w:rPr>
        <w:t>27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ta West Road</w:t>
      </w:r>
      <w:r>
        <w:rPr>
          <w:rFonts w:cs="Times New Roman" w:ascii="Times New Roman" w:hAnsi="Times New Roman"/>
          <w:sz w:val="24"/>
          <w:szCs w:val="24"/>
        </w:rPr>
        <w:t xml:space="preserve">, Xi'an, </w:t>
      </w:r>
      <w:r>
        <w:rPr>
          <w:rFonts w:cs="Times New Roman" w:ascii="Times New Roman" w:hAnsi="Times New Roman"/>
          <w:sz w:val="24"/>
          <w:szCs w:val="24"/>
        </w:rPr>
        <w:t xml:space="preserve">Shaanxi, </w:t>
      </w:r>
      <w:r>
        <w:rPr>
          <w:rFonts w:cs="Times New Roman" w:ascii="Times New Roman" w:hAnsi="Times New Roman"/>
          <w:sz w:val="24"/>
          <w:szCs w:val="24"/>
        </w:rPr>
        <w:t>China</w:t>
      </w:r>
      <w:r>
        <w:rPr>
          <w:rFonts w:cs="Times New Roman" w:ascii="Times New Roman" w:hAnsi="Times New Roman"/>
          <w:sz w:val="24"/>
          <w:szCs w:val="24"/>
        </w:rPr>
        <w:t xml:space="preserve">, 710061. 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-29-85323935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x: 86-029-85323935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</w:rPr>
        <w:t>mawei60@126.com</w:t>
      </w:r>
    </w:p>
    <w:p>
      <w:pPr>
        <w:pStyle w:val="Normal"/>
        <w:widowControl/>
        <w:spacing w:lineRule="auto" w:line="288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spacing w:lineRule="auto" w:line="288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1. Information of the 40 selected SNPs in discovery stag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00"/>
        <w:gridCol w:w="1240"/>
        <w:gridCol w:w="1080"/>
        <w:gridCol w:w="1180"/>
        <w:gridCol w:w="8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33973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6699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0921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67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3679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67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8046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67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3397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67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3397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678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80515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68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7112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71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3852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76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792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768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55141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818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4147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81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7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85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2050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86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68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91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6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912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14920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94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56871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01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5295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09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9185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23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744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33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744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34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7230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365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2576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37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93937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440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7229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520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2674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53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667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56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1604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61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43722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62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5455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65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1184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65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2050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66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13058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749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5578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77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340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777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03972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80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984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80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5578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94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24953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954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L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S2. Results of the power analys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753"/>
        <w:gridCol w:w="2450"/>
        <w:gridCol w:w="2450"/>
      </w:tblGrid>
      <w:tr>
        <w:trPr>
          <w:trHeight w:val="270" w:hRule="atLeast"/>
        </w:trPr>
        <w:tc>
          <w:tcPr>
            <w:tcW w:w="3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covery Stage (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0.05)</w:t>
            </w:r>
          </w:p>
        </w:tc>
        <w:tc>
          <w:tcPr>
            <w:tcW w:w="4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idation Stage(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0.01)</w:t>
            </w:r>
          </w:p>
        </w:tc>
      </w:tr>
      <w:tr>
        <w:trPr>
          <w:trHeight w:val="270" w:hRule="atLeast"/>
        </w:trPr>
        <w:tc>
          <w:tcPr>
            <w:tcW w:w="2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type Relative Risk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wer</w:t>
            </w:r>
          </w:p>
        </w:tc>
        <w:tc>
          <w:tcPr>
            <w:tcW w:w="2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type Relative Risk</w:t>
            </w:r>
          </w:p>
        </w:tc>
        <w:tc>
          <w:tcPr>
            <w:tcW w:w="2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wer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2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S3.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d D’ between rs2566752 and other SNPs genotyped in the discovery stage.</w:t>
      </w:r>
    </w:p>
    <w:tbl>
      <w:tblPr>
        <w:tblW w:w="7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03"/>
        <w:gridCol w:w="1080"/>
        <w:gridCol w:w="1380"/>
        <w:gridCol w:w="180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_A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_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_B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_B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’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3397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2092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2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4367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0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5804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5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339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8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339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5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8051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6711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9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385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2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879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9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5514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9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414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9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5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205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7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468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2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0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3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61492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7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456871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0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529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9185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7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674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0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674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9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257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2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93937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7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2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2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267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0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1160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5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4372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2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545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118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205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305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557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0340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0397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898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6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557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2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924953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16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S4.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d D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between </w:t>
      </w:r>
      <w:r>
        <w:rPr>
          <w:rFonts w:cs="Times New Roman" w:ascii="Times New Roman" w:hAnsi="Times New Roman"/>
        </w:rPr>
        <w:t>rs2772304</w:t>
      </w:r>
      <w:r>
        <w:rPr>
          <w:rFonts w:cs="Times New Roman" w:ascii="Times New Roman" w:hAnsi="Times New Roman"/>
        </w:rPr>
        <w:t xml:space="preserve"> and other SNPs genotyped in the discovery stage.</w:t>
      </w:r>
    </w:p>
    <w:tbl>
      <w:tblPr>
        <w:tblW w:w="7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03"/>
        <w:gridCol w:w="1080"/>
        <w:gridCol w:w="1313"/>
        <w:gridCol w:w="1755"/>
        <w:gridCol w:w="1276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_A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_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_B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_B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’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33973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6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20921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1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4367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7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58046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5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3397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3397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3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80515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67112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9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3852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6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8792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6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55141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5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4147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7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0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2050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4685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06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4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614920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7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4568715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1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5295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91850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5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6744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4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6744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7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4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0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2576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7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4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939370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9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4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2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2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2674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7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675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11604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4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43722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5455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1184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2050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3058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0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5578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7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03403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8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03972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0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23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89842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04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S5. Results of the haplotype analys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4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841"/>
        <w:gridCol w:w="1701"/>
        <w:gridCol w:w="2126"/>
        <w:gridCol w:w="741"/>
        <w:gridCol w:w="1102"/>
      </w:tblGrid>
      <w:tr>
        <w:trPr>
          <w:trHeight w:val="270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e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plotype Freq.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/Control Freq.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580462|rs1033974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9/0.7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6/0.2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1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/0.0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8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062|rs5614920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0/0.5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7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0/0.2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8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1/0.1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2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367448|rs136744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7/0.5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1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5/0.2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9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1/0.2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9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9393705|rs277229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8/0.7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6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2/0.2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1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/0.0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8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820503|rs171305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7/0.7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5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5, 0.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3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, 0.0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3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55788|rs1203403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8, 0.7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1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2, 0.1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0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3, 0.0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0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55789|rs7924953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1, 0.5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5 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0, 0.3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15 </w:t>
            </w:r>
          </w:p>
        </w:tc>
      </w:tr>
      <w:tr>
        <w:trPr>
          <w:trHeight w:val="270" w:hRule="atLeast"/>
        </w:trPr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2, 0.13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6 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4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S6. </w:t>
      </w:r>
      <w:r>
        <w:rPr>
          <w:rFonts w:cs="Times New Roman" w:ascii="Times New Roman" w:hAnsi="Times New Roman"/>
          <w:sz w:val="24"/>
          <w:szCs w:val="24"/>
        </w:rPr>
        <w:t xml:space="preserve">Results of single marker based linear regression analyses for </w:t>
      </w:r>
      <w:r>
        <w:rPr>
          <w:rFonts w:cs="Times New Roman" w:ascii="Times New Roman" w:hAnsi="Times New Roman"/>
          <w:sz w:val="24"/>
          <w:szCs w:val="24"/>
        </w:rPr>
        <w:t>OPG and sRANK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16"/>
        <w:gridCol w:w="1096"/>
        <w:gridCol w:w="1080"/>
        <w:gridCol w:w="1290"/>
        <w:gridCol w:w="1099"/>
        <w:gridCol w:w="1418"/>
        <w:gridCol w:w="1675"/>
        <w:gridCol w:w="1260"/>
        <w:gridCol w:w="180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_OPG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O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OPG_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_sRANK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sRANKL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sRANKL_C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77230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365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04 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323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0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725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37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69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4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93937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44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514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8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7722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52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081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9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0267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53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100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9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6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56675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566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870 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3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values of linear regression analyses conditioned on </w:t>
      </w:r>
      <w:r>
        <w:rPr>
          <w:rFonts w:cs="Times New Roman" w:ascii="Times New Roman" w:hAnsi="Times New Roman"/>
          <w:color w:val="000000"/>
          <w:szCs w:val="21"/>
        </w:rPr>
        <w:t>rs2566752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S7. Single marker based linear regression for four quantitative </w:t>
      </w:r>
      <w:r>
        <w:rPr>
          <w:rFonts w:cs="Times New Roman" w:ascii="Times New Roman" w:hAnsi="Times New Roman"/>
          <w:sz w:val="24"/>
          <w:szCs w:val="24"/>
        </w:rPr>
        <w:t>traits</w:t>
      </w:r>
      <w:r>
        <w:rPr>
          <w:rFonts w:cs="Times New Roman" w:ascii="Times New Roman" w:hAnsi="Times New Roman"/>
          <w:sz w:val="24"/>
          <w:szCs w:val="24"/>
        </w:rPr>
        <w:t xml:space="preserve"> using data from discovery stag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313"/>
        <w:gridCol w:w="1059"/>
        <w:gridCol w:w="1773"/>
        <w:gridCol w:w="1195"/>
        <w:gridCol w:w="1617"/>
        <w:gridCol w:w="1197"/>
        <w:gridCol w:w="1290"/>
        <w:gridCol w:w="1099"/>
        <w:gridCol w:w="1675"/>
        <w:gridCol w:w="1255"/>
      </w:tblGrid>
      <w:tr>
        <w:trPr>
          <w:trHeight w:val="270" w:hRule="atLeast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_LSBM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_LSBM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_FNBM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_FNBMD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_OPG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_OPG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_sRANKL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_sRANKL</w:t>
            </w:r>
          </w:p>
        </w:tc>
      </w:tr>
      <w:tr>
        <w:trPr>
          <w:trHeight w:val="270" w:hRule="atLeast"/>
        </w:trPr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33973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66993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63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0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37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9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9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20921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6729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7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9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1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64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43679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6741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7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8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0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5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41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58046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6744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8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7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339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6781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8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3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66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3397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6784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0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6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6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2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80515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6892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0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2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9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00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667112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7122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3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7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5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73852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7634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3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3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5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6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92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8792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7682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9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8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30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655141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8184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0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0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7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7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6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51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74147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8199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7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9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58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27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8578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4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4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9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63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82050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8640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6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8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7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0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89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4685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9110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9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8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49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90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06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9125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7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6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40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04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614920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9456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7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74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8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28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4568715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0150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8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4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6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1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05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05295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0935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5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3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84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6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57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69185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2389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5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8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5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2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5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8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36744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3392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3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4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85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36744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3403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4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5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4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6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02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77230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3658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6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40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3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72576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3715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9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1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06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93937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4406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5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888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9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5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77229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5208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9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9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7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02674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5348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8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5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3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56675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5669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14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9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11604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6175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2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4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8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34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2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43722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6273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0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03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54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5455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6502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3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4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0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74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1184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6517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3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0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9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67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60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82050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6672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5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2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8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29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71305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7495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7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6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11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5578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7755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3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1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4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9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1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86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03403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7776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6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5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3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70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60397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8036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7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6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0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46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8984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8092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5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1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68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82</w:t>
            </w:r>
          </w:p>
        </w:tc>
      </w:tr>
      <w:tr>
        <w:trPr>
          <w:trHeight w:val="27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5578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9425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2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7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0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40</w:t>
            </w:r>
          </w:p>
        </w:tc>
      </w:tr>
      <w:tr>
        <w:trPr>
          <w:trHeight w:val="270" w:hRule="atLeast"/>
        </w:trPr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9249533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95408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36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0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8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694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05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9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S8. RegulomeDB scores for 6 SNPs included in the validation stage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</w:tblGrid>
      <w:tr>
        <w:trPr>
          <w:trHeight w:val="27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ORE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7723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725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93937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772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0267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5667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4:16:00Z</dcterms:created>
  <dc:creator>lenovo</dc:creator>
  <dc:description/>
  <cp:keywords/>
  <dc:language>en-US</dc:language>
  <cp:lastModifiedBy>Windows 用户</cp:lastModifiedBy>
  <dcterms:modified xsi:type="dcterms:W3CDTF">2017-09-26T13:31:00Z</dcterms:modified>
  <cp:revision>18</cp:revision>
  <dc:subject/>
  <dc:title/>
</cp:coreProperties>
</file>